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C024B" w14:textId="77777777" w:rsidR="007707BC" w:rsidRDefault="007707BC" w:rsidP="007707BC">
      <w:pPr>
        <w:spacing w:line="480" w:lineRule="auto"/>
        <w:jc w:val="center"/>
        <w:rPr>
          <w:rStyle w:val="fontstyle01"/>
          <w:rFonts w:asciiTheme="majorBidi" w:hAnsiTheme="majorBidi"/>
          <w:sz w:val="24"/>
          <w:szCs w:val="24"/>
        </w:rPr>
      </w:pPr>
      <w:bookmarkStart w:id="0" w:name="_Hlk36484098"/>
      <w:r>
        <w:rPr>
          <w:rStyle w:val="fontstyle01"/>
          <w:rFonts w:asciiTheme="majorBidi" w:hAnsiTheme="majorBidi"/>
          <w:sz w:val="24"/>
          <w:szCs w:val="24"/>
        </w:rPr>
        <w:t>An in-silico method leads to recognition of hub genes and crucial pathways in survival of patients with breast cancer</w:t>
      </w:r>
    </w:p>
    <w:bookmarkEnd w:id="0"/>
    <w:p w14:paraId="3BA0B9EF" w14:textId="77777777" w:rsidR="007707BC" w:rsidRDefault="007707BC" w:rsidP="007707BC">
      <w:pPr>
        <w:spacing w:line="480" w:lineRule="auto"/>
        <w:jc w:val="center"/>
        <w:rPr>
          <w:rStyle w:val="fontstyle01"/>
          <w:rFonts w:asciiTheme="majorBidi" w:hAnsiTheme="majorBidi"/>
          <w:sz w:val="24"/>
          <w:szCs w:val="24"/>
        </w:rPr>
      </w:pPr>
      <w:proofErr w:type="spellStart"/>
      <w:r>
        <w:rPr>
          <w:rStyle w:val="fontstyle01"/>
          <w:rFonts w:asciiTheme="majorBidi" w:hAnsiTheme="majorBidi"/>
          <w:sz w:val="24"/>
          <w:szCs w:val="24"/>
        </w:rPr>
        <w:t>Sepideh</w:t>
      </w:r>
      <w:proofErr w:type="spellEnd"/>
      <w:r>
        <w:rPr>
          <w:rStyle w:val="fontstyle01"/>
          <w:rFonts w:asciiTheme="majorBidi" w:hAnsiTheme="majorBidi"/>
          <w:sz w:val="24"/>
          <w:szCs w:val="24"/>
        </w:rPr>
        <w:t xml:space="preserve"> Dashti</w:t>
      </w:r>
      <w:r>
        <w:rPr>
          <w:rStyle w:val="fontstyle01"/>
          <w:rFonts w:asciiTheme="majorBidi" w:hAnsiTheme="majorBidi"/>
          <w:sz w:val="24"/>
          <w:szCs w:val="24"/>
          <w:vertAlign w:val="superscript"/>
        </w:rPr>
        <w:t>1</w:t>
      </w:r>
      <w:r>
        <w:rPr>
          <w:rStyle w:val="fontstyle01"/>
          <w:rFonts w:asciiTheme="majorBidi" w:hAnsiTheme="majorBidi"/>
          <w:sz w:val="24"/>
          <w:szCs w:val="24"/>
        </w:rPr>
        <w:t>, Mohammad Taheri</w:t>
      </w:r>
      <w:r>
        <w:rPr>
          <w:rStyle w:val="fontstyle01"/>
          <w:rFonts w:asciiTheme="majorBidi" w:hAnsiTheme="majorBidi"/>
          <w:sz w:val="24"/>
          <w:szCs w:val="24"/>
          <w:vertAlign w:val="superscript"/>
        </w:rPr>
        <w:t>2</w:t>
      </w:r>
      <w:r>
        <w:rPr>
          <w:rStyle w:val="fontstyle01"/>
          <w:rFonts w:asciiTheme="majorBidi" w:hAnsiTheme="majorBidi"/>
          <w:sz w:val="24"/>
          <w:szCs w:val="24"/>
        </w:rPr>
        <w:t xml:space="preserve">, </w:t>
      </w:r>
      <w:proofErr w:type="spellStart"/>
      <w:r>
        <w:rPr>
          <w:rStyle w:val="fontstyle01"/>
          <w:rFonts w:asciiTheme="majorBidi" w:hAnsiTheme="majorBidi"/>
          <w:sz w:val="24"/>
          <w:szCs w:val="24"/>
        </w:rPr>
        <w:t>Soudeh</w:t>
      </w:r>
      <w:proofErr w:type="spellEnd"/>
      <w:r>
        <w:rPr>
          <w:rStyle w:val="fontstyle01"/>
          <w:rFonts w:asciiTheme="majorBidi" w:hAnsiTheme="majorBidi"/>
          <w:sz w:val="24"/>
          <w:szCs w:val="24"/>
        </w:rPr>
        <w:t xml:space="preserve"> Ghafouri-Fard</w:t>
      </w:r>
      <w:r>
        <w:rPr>
          <w:rStyle w:val="fontstyle01"/>
          <w:rFonts w:asciiTheme="majorBidi" w:hAnsiTheme="majorBidi"/>
          <w:sz w:val="24"/>
          <w:szCs w:val="24"/>
          <w:vertAlign w:val="superscript"/>
        </w:rPr>
        <w:t>1</w:t>
      </w:r>
      <w:r>
        <w:rPr>
          <w:rStyle w:val="fontstyle01"/>
          <w:rFonts w:asciiTheme="majorBidi" w:hAnsiTheme="majorBidi"/>
          <w:sz w:val="24"/>
          <w:szCs w:val="24"/>
        </w:rPr>
        <w:t>*</w:t>
      </w:r>
    </w:p>
    <w:p w14:paraId="2009D2A1" w14:textId="77777777" w:rsidR="007707BC" w:rsidRDefault="007707BC" w:rsidP="007707BC">
      <w:pPr>
        <w:pStyle w:val="ListParagraph"/>
        <w:numPr>
          <w:ilvl w:val="0"/>
          <w:numId w:val="1"/>
        </w:numPr>
        <w:spacing w:after="160" w:line="480" w:lineRule="auto"/>
        <w:jc w:val="center"/>
        <w:rPr>
          <w:rStyle w:val="fontstyle01"/>
          <w:rFonts w:asciiTheme="majorBidi" w:eastAsiaTheme="majorEastAsia" w:hAnsiTheme="majorBidi"/>
        </w:rPr>
      </w:pPr>
      <w:r>
        <w:rPr>
          <w:rStyle w:val="fontstyle01"/>
          <w:rFonts w:asciiTheme="majorBidi" w:eastAsiaTheme="majorEastAsia" w:hAnsiTheme="majorBidi"/>
        </w:rPr>
        <w:t>Department of Medical Genetics, Shahid Beheshti University of Medical Sciences, Tehran, Iran</w:t>
      </w:r>
    </w:p>
    <w:p w14:paraId="33E224EF" w14:textId="77777777" w:rsidR="007707BC" w:rsidRDefault="007707BC" w:rsidP="007707BC">
      <w:pPr>
        <w:pStyle w:val="ListParagraph"/>
        <w:numPr>
          <w:ilvl w:val="0"/>
          <w:numId w:val="1"/>
        </w:numPr>
        <w:spacing w:after="160" w:line="480" w:lineRule="auto"/>
        <w:jc w:val="center"/>
        <w:rPr>
          <w:rStyle w:val="fontstyle01"/>
          <w:rFonts w:asciiTheme="majorBidi" w:eastAsiaTheme="majorEastAsia" w:hAnsiTheme="majorBidi"/>
        </w:rPr>
      </w:pPr>
      <w:r>
        <w:rPr>
          <w:rStyle w:val="fontstyle01"/>
          <w:rFonts w:asciiTheme="majorBidi" w:eastAsiaTheme="majorEastAsia" w:hAnsiTheme="majorBidi"/>
        </w:rPr>
        <w:t>Urogenital Stem Cell Research Center, Shahid Beheshti University of Medical Sciences, Tehran, Iran</w:t>
      </w:r>
    </w:p>
    <w:p w14:paraId="07FD31A7" w14:textId="77777777" w:rsidR="007707BC" w:rsidRDefault="007707BC" w:rsidP="0024423E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5B12E64" w14:textId="0A8E1661" w:rsidR="00D04B88" w:rsidRPr="0024423E" w:rsidRDefault="00065253" w:rsidP="0024423E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4423E">
        <w:rPr>
          <w:rFonts w:asciiTheme="majorBidi" w:hAnsiTheme="majorBidi" w:cstheme="majorBidi"/>
          <w:sz w:val="24"/>
          <w:szCs w:val="24"/>
        </w:rPr>
        <w:t>Table S</w:t>
      </w:r>
      <w:r w:rsidR="0024423E">
        <w:rPr>
          <w:rFonts w:asciiTheme="majorBidi" w:hAnsiTheme="majorBidi" w:cstheme="majorBidi"/>
          <w:sz w:val="24"/>
          <w:szCs w:val="24"/>
        </w:rPr>
        <w:t>6</w:t>
      </w:r>
      <w:r w:rsidRPr="0024423E">
        <w:rPr>
          <w:rFonts w:asciiTheme="majorBidi" w:hAnsiTheme="majorBidi" w:cstheme="majorBidi"/>
          <w:sz w:val="24"/>
          <w:szCs w:val="24"/>
        </w:rPr>
        <w:t>.</w:t>
      </w:r>
      <w:r w:rsidR="0024423E" w:rsidRPr="0024423E">
        <w:rPr>
          <w:rFonts w:asciiTheme="majorBidi" w:hAnsiTheme="majorBidi" w:cstheme="majorBidi"/>
          <w:sz w:val="24"/>
          <w:szCs w:val="24"/>
        </w:rPr>
        <w:t xml:space="preserve"> The result of GO enrichment analysis (GO for DEGs, Molecular function)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647"/>
        <w:gridCol w:w="1744"/>
        <w:gridCol w:w="1552"/>
        <w:gridCol w:w="1058"/>
        <w:gridCol w:w="855"/>
        <w:gridCol w:w="2494"/>
      </w:tblGrid>
      <w:tr w:rsidR="00065253" w:rsidRPr="00065253" w14:paraId="0110E666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4D952A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0600FC7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049FC85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652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Group</w:t>
            </w:r>
            <w:proofErr w:type="spellEnd"/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16928C6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652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value</w:t>
            </w:r>
            <w:proofErr w:type="spellEnd"/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4E0D75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F671803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</w:tr>
      <w:tr w:rsidR="00065253" w:rsidRPr="00065253" w14:paraId="6E0E2719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06394D6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751934D" w14:textId="77777777" w:rsid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166~</w:t>
            </w:r>
          </w:p>
          <w:p w14:paraId="5F8CA51E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1A76C2B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EED7DF1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E-10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8057BF6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5717E7D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PF4B, STK38, HMGCR, RBM6, TTK, CCT2, AURKA, RNF213, RAB1A, NONO, CSNK2A1, TIA1, PIK3CA, MYO6, PTBP1, SPAG1, UBE2J1, MTPAP, EIF2S3, RFC5, MAPK1, MAP4K5, GLUL, RAB18, RIOK3, ASCC3, RAB14, ARL8B, RAB10, PRPS2, HLA-DRA, FUS, KIF4A, ME2, GNAI3, NEK2, ERBB2, OAS3, UBA6, OAS1, KMO, OAS2, HSPA1B, MAPKAPK2, UHMK1, CMPK2, TK1, DDX3X, GFM1, HNRNPF, RAC1, HNRNPC, SKIL, DYRK2, HELLS, DDX42, MKI67, RARS2, EPRS, ATAD2, SMG1, DDX58, NOLC1, ARF1, PRKAR1A, ARF4, RHEB, RIT1, HSPD1, PIP4K2A, HNRNPH1, HSP90AB1, KIF23, UBE2G1, CPEB4, DICER1, ACTR3, CDC42, ACTR2, HSPH1, KIF2C, PAK2, ATP8B1, CDK12, RHOA, RHOB, TOP2A, KIF2A, KIF14, ARL1, CDK1, CDC6, SRPK2, KIF11, PIK3C2A, RAB4A, PRKCI, TPX2, G3BP2, PBK, UBE2H, UBE2C, </w:t>
            </w: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MCM4, UBE2B, UBE2N, ATP6V1A, TAF15, SQLE, EIF4A2, UBE2M, RRM1, RAB5A, ESRP1, BUB1B, UBE2S, MATR3, UBE2T, MELK, ALDH18A1, FKBP4, PRKDC, GCH1, TYMS, BUB1, DHX15, MSI2, ETNK1, HSPA4, GAPDH, HSPA8, TRIP13, ACTB, CSNK1A1, MSH6, MAT2A, MSH2, ACLY, SMC2, SMC3, SMC4, NRAS, RAB31, PAPOLA, HSP90B1, ILF2, GSPT1, THRAP3, PSPC1, JAK1, PGK1, PAICS, KIF20A</w:t>
            </w:r>
          </w:p>
        </w:tc>
      </w:tr>
      <w:tr w:rsidR="00065253" w:rsidRPr="00065253" w14:paraId="783534E5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FFED1EF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C88E5F" w14:textId="77777777" w:rsid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555~</w:t>
            </w:r>
          </w:p>
          <w:p w14:paraId="720AB677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ribonucleotide binding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06D8E9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BC28DA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E-09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78149A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BB36E2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PF4B, STK38, TTK, CCT2, AURKA, RAB1A, CSNK2A1, PIK3CA, MYO6, SPAG1, UBE2J1, MTPAP, EIF2S3, RFC5, MAPK1, MAP4K5, GLUL, RAB18, ASCC3, RIOK3, RAB14, ARL8B, RAB10, PRPS2, HLA-DRA, KIF4A, GNAI3, NEK2, ERBB2, OAS3, UBA6, OAS1, OAS2, HSPA1B, MAPKAPK2, UHMK1, CMPK2, TK1, DDX3X, GFM1, RAC1, DYRK2, HELLS, DDX42, RARS2, MKI67, EPRS, ATAD2, SMG1, DDX58, NOLC1, ARF1, PRKAR1A, ARF4, RHEB, RIT1, HSPD1, PIP4K2A, HSP90AB1, KIF23, UBE2G1, DICER1, ACTR3, CDC42, ACTR2, HSPH1, KIF2C, PAK2, ATP8B1, CDK12, RHOA, RHOB, TOP2A, KIF2A, KIF14, CDC6, CDK1, SRPK2, ARL1, KIF11, PIK3C2A, RAB4A, PRKCI, TPX2, PBK, UBE2H, UBE2C, MCM4, UBE2B, UBE2N, ATP6V1A, EIF4A2, UBE2M, RRM1, RAB5A, BUB1B, UBE2S, MELK, UBE2T, ALDH18A1, FKBP4, PRKDC, GCH1, BUB1, DHX15, ETNK1, HSPA4, HSPA8, TRIP13, ACTB, CSNK1A1, MSH6, </w:t>
            </w: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MAT2A, MSH2, ACLY, SMC2, SMC3, SMC4, NRAS, RAB31, PAPOLA, HSP90B1, ILF2, GSPT1, THRAP3, JAK1, PGK1, PAICS, KIF20A</w:t>
            </w:r>
          </w:p>
        </w:tc>
      </w:tr>
      <w:tr w:rsidR="00065253" w:rsidRPr="00065253" w14:paraId="1AEF0C4E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C3B2942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4AA8A63" w14:textId="77777777" w:rsid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553~</w:t>
            </w:r>
          </w:p>
          <w:p w14:paraId="4D8BE7C2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tide binding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B46D79E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7CA8F95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E-09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0F31008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7BAF8FE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PF4B, STK38, TTK, CCT2, AURKA, RAB1A, CSNK2A1, PIK3CA, MYO6, SPAG1, UBE2J1, MTPAP, EIF2S3, RFC5, MAPK1, MAP4K5, GLUL, RAB18, ASCC3, RIOK3, RAB14, ARL8B, RAB10, PRPS2, HLA-DRA, KIF4A, GNAI3, NEK2, ERBB2, OAS3, UBA6, OAS1, OAS2, HSPA1B, MAPKAPK2, UHMK1, CMPK2, TK1, DDX3X, GFM1, RAC1, DYRK2, HELLS, DDX42, RARS2, MKI67, EPRS, ATAD2, SMG1, DDX58, NOLC1, ARF1, PRKAR1A, ARF4, RHEB, RIT1, HSPD1, PIP4K2A, HSP90AB1, KIF23, UBE2G1, DICER1, ACTR3, CDC42, ACTR2, HSPH1, KIF2C, PAK2, ATP8B1, CDK12, RHOA, RHOB, TOP2A, KIF2A, KIF14, CDC6, CDK1, SRPK2, ARL1, KIF11, PIK3C2A, RAB4A, PRKCI, TPX2, PBK, UBE2H, UBE2C, MCM4, UBE2B, UBE2N, ATP6V1A, EIF4A2, UBE2M, RRM1, RAB5A, BUB1B, UBE2S, MELK, UBE2T, ALDH18A1, FKBP4, PRKDC, GCH1, BUB1, DHX15, ETNK1, HSPA4, HSPA8, TRIP13, ACTB, CSNK1A1, MSH6, MAT2A, MSH2, ACLY, SMC2, SMC3, SMC4, NRAS, RAB31, PAPOLA, HSP90B1, ILF2, GSPT1, THRAP3, JAK1, PGK1, PAICS, KIF20A</w:t>
            </w:r>
          </w:p>
        </w:tc>
      </w:tr>
      <w:tr w:rsidR="00065253" w:rsidRPr="00065253" w14:paraId="3BDEF55F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FB7D29E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17DFC6" w14:textId="77777777" w:rsid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7076~</w:t>
            </w:r>
          </w:p>
          <w:p w14:paraId="70F089BD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nucleotide binding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E11D8E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37C135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8E-09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FBC1F5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4C9437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PF4B, STK38, TTK, CCT2, AURKA, RAB1A, CSNK2A1, PIK3CA, MYO6, SPAG1, UBE2J1, MTPAP, EIF2S3, RFC5, MAPK1, </w:t>
            </w: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MAP4K5, GLUL, RAB18, ASCC3, RIOK3, RAB14, ARL8B, RAB10, PRPS2, HLA-DRA, KIF4A, GNAI3, NEK2, ERBB2, OAS3, UBA6, OAS1, KMO, OAS2, HSPA1B, MAPKAPK2, UHMK1, CMPK2, TK1, DDX3X, GFM1, RAC1, DYRK2, HELLS, DDX42, RARS2, MKI67, EPRS, ATAD2, SMG1, DDX58, NOLC1, ARF1, PRKAR1A, ARF4, RHEB, RIT1, HSPD1, PIP4K2A, HSP90AB1, KIF23, UBE2G1, DICER1, ACTR3, CDC42, ACTR2, HSPH1, KIF2C, PAK2, ATP8B1, CDK12, RHOA, RHOB, TOP2A, KIF2A, KIF14, CDC6, CDK1, SRPK2, ARL1, KIF11, PIK3C2A, RAB4A, PRKCI, TPX2, PBK, UBE2H, UBE2C, MCM4, UBE2B, UBE2N, ATP6V1A, SQLE, EIF4A2, UBE2M, RRM1, RAB5A, BUB1B, UBE2S, UBE2T, MELK, ALDH18A1, FKBP4, PRKDC, GCH1, BUB1, DHX15, ETNK1, HSPA4, HSPA8, TRIP13, ACTB, CSNK1A1, MSH6, MAT2A, MSH2, ACLY, SMC2, SMC3, SMC4, NRAS, RAB31, PAPOLA, HSP90B1, ILF2, GSPT1, THRAP3, JAK1, PGK1, PAICS, KIF20A</w:t>
            </w:r>
          </w:p>
        </w:tc>
      </w:tr>
      <w:tr w:rsidR="00065253" w:rsidRPr="00065253" w14:paraId="7D38D25D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3780CDC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F923B79" w14:textId="77777777" w:rsid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24~</w:t>
            </w:r>
          </w:p>
          <w:p w14:paraId="08006C00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33BE3B7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B9BA14B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E-08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C87B4D5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D310927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PF4B, STK38, TTK, CCT2, AURKA, RAB1A, CSNK2A1, PIK3CA, MYO6, UBE2J1, MTPAP, RFC5, MAPK1, MAP4K5, GLUL, RAB18, ASCC3, RIOK3, PRPS2, HLA-DRA, KIF4A, NEK2, ERBB2, OAS3, UBA6, OAS1, HSPA1B, OAS2, MAPKAPK2, UHMK1, TK1, CMPK2, DDX3X, DYRK2, HELLS, DDX42, RARS2, MKI67, EPRS, ATAD2, SMG1, DDX58, NOLC1, HSPD1, PIP4K2A, KIF23, </w:t>
            </w: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HSP90AB1, UBE2G1, DICER1, ACTR3, HSPH1, KIF2C, ACTR2, PAK2, CDK12, ATP8B1, TOP2A, KIF2A, KIF14, CDC6, CDK1, SRPK2, KIF11, PIK3C2A, TPX2, PRKCI, PBK, UBE2H, UBE2C, MCM4, UBE2B, UBE2N, ATP6V1A, EIF4A2, UBE2M, RRM1, BUB1B, UBE2S, MELK, UBE2T, ALDH18A1, FKBP4, PRKDC, DHX15, BUB1, ETNK1, HSPA4, HSPA8, TRIP13, CSNK1A1, ACTB, MSH6, MAT2A, MSH2, ACLY, SMC2, SMC3, SMC4, PAPOLA, HSP90B1, ILF2, THRAP3, JAK1, PGK1, PAICS, KIF20A</w:t>
            </w:r>
          </w:p>
        </w:tc>
      </w:tr>
      <w:tr w:rsidR="00065253" w:rsidRPr="00065253" w14:paraId="4E9B99B3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EB38A4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5E8B2FC" w14:textId="77777777" w:rsid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559~</w:t>
            </w:r>
          </w:p>
          <w:p w14:paraId="2B274B5C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 ribonucleotide binding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82CBC9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D09CCF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4E-08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1C9349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4B0214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PF4B, STK38, TTK, CCT2, AURKA, RAB1A, CSNK2A1, PIK3CA, MYO6, UBE2J1, MTPAP, RFC5, MAPK1, MAP4K5, GLUL, RAB18, ASCC3, RIOK3, PRPS2, HLA-DRA, KIF4A, NEK2, ERBB2, OAS3, UBA6, OAS1, HSPA1B, OAS2, MAPKAPK2, UHMK1, TK1, CMPK2, DDX3X, DYRK2, HELLS, DDX42, RARS2, MKI67, EPRS, ATAD2, SMG1, DDX58, NOLC1, PRKAR1A, HSPD1, PIP4K2A, KIF23, HSP90AB1, UBE2G1, DICER1, ACTR3, HSPH1, KIF2C, ACTR2, PAK2, CDK12, ATP8B1, TOP2A, KIF2A, KIF14, CDC6, CDK1, SRPK2, KIF11, PIK3C2A, TPX2, PRKCI, PBK, UBE2H, UBE2C, MCM4, UBE2B, UBE2N, ATP6V1A, EIF4A2, UBE2M, RRM1, BUB1B, UBE2S, MELK, UBE2T, ALDH18A1, FKBP4, PRKDC, BUB1, DHX15, ETNK1, HSPA4, HSPA8, TRIP13, CSNK1A1, ACTB, MSH6, MAT2A, MSH2, </w:t>
            </w: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ACLY, SMC2, SMC3, SMC4, PAPOLA, HSP90B1, ILF2, THRAP3, JAK1, PGK1, PAICS, KIF20A</w:t>
            </w:r>
          </w:p>
        </w:tc>
      </w:tr>
      <w:tr w:rsidR="00065253" w:rsidRPr="00065253" w14:paraId="3662BB8A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264392D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9F24253" w14:textId="77777777" w:rsid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1882~</w:t>
            </w:r>
          </w:p>
          <w:p w14:paraId="7DE72EDC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ide binding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8FD9D6B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48CD023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E-08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919A661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810C501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PF4B, STK38, TTK, CCT2, AURKA, PNP, RAB1A, CSNK2A1, PIK3CA, MYO6, UBE2J1, MTPAP, RFC5, MAPK1, MAP4K5, GLUL, RAB18, ASCC3, RIOK3, ARL8B, PRPS2, HLA-DRA, KIF4A, NEK2, ERBB2, OAS3, UBA6, OAS1, KMO, HSPA1B, OAS2, MAPKAPK2, UHMK1, TK1, CMPK2, DDX3X, DYRK2, HELLS, DDX42, RARS2, MKI67, EPRS, ATAD2, SMG1, DDX58, NOLC1, PRKAR1A, HSPD1, PIP4K2A, HSP90AB1, KIF23, UBE2G1, DICER1, ACTR3, ACTR2, HSPH1, KIF2C, PAK2, CDK12, ATP8B1, RHOB, TOP2A, KIF2A, KIF14, CDC6, CDK1, SRPK2, KIF11, PIK3C2A, TPX2, PRKCI, PBK, UBE2H, UBE2C, MCM4, UBE2B, UBE2N, ATP6V1A, SQLE, EIF4A2, UBE2M, RRM1, BUB1B, UBE2S, MELK, UBE2T, ALDH18A1, FKBP4, PRKDC, BUB1, DHX15, ETNK1, HSPA4, HSPA8, TRIP13, ACTB, CSNK1A1, MSH6, MAT2A, MSH2, ACLY, SMC2, SMC3, SMC4, PAPOLA, HSP90B1, ILF2, THRAP3, JAK1, PGK1, PAICS, KIF20A</w:t>
            </w:r>
          </w:p>
        </w:tc>
      </w:tr>
      <w:tr w:rsidR="00065253" w:rsidRPr="00065253" w14:paraId="46ED8BCB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C1607F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9FA6EE" w14:textId="77777777" w:rsid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1883~</w:t>
            </w:r>
          </w:p>
          <w:p w14:paraId="4CD3B42E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nucleoside binding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B419A1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483C49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E-08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3D8DAB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70A818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PF4B, STK38, TTK, CCT2, AURKA, RAB1A, CSNK2A1, PIK3CA, MYO6, UBE2J1, MTPAP, RFC5, MAPK1, MAP4K5, GLUL, RAB18, ASCC3, RIOK3, ARL8B, PRPS2, HLA-DRA, KIF4A, NEK2, ERBB2, OAS3, UBA6, OAS1, KMO, HSPA1B, OAS2, </w:t>
            </w: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MAPKAPK2, UHMK1, TK1, CMPK2, DDX3X, DYRK2, HELLS, DDX42, RARS2, MKI67, EPRS, ATAD2, SMG1, DDX58, NOLC1, PRKAR1A, HSPD1, PIP4K2A, HSP90AB1, KIF23, UBE2G1, DICER1, ACTR3, ACTR2, HSPH1, KIF2C, PAK2, CDK12, ATP8B1, RHOB, TOP2A, KIF2A, KIF14, CDC6, CDK1, SRPK2, KIF11, PIK3C2A, TPX2, PRKCI, PBK, UBE2H, UBE2C, MCM4, UBE2B, UBE2N, ATP6V1A, SQLE, EIF4A2, UBE2M, RRM1, BUB1B, UBE2S, MELK, UBE2T, ALDH18A1, FKBP4, PRKDC, BUB1, DHX15, ETNK1, HSPA4, HSPA8, TRIP13, ACTB, CSNK1A1, MSH6, MAT2A, MSH2, ACLY, SMC2, SMC3, SMC4, PAPOLA, HSP90B1, ILF2, THRAP3, JAK1, PGK1, PAICS, KIF20A</w:t>
            </w:r>
          </w:p>
        </w:tc>
      </w:tr>
      <w:tr w:rsidR="00065253" w:rsidRPr="00065253" w14:paraId="3C474610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218B3E1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8B97D01" w14:textId="77777777" w:rsid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554~</w:t>
            </w:r>
          </w:p>
          <w:p w14:paraId="6EFD6707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 nucleotide binding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A666551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5498BF3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07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18AB39B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1192258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PF4B, STK38, TTK, CCT2, AURKA, RAB1A, CSNK2A1, PIK3CA, MYO6, UBE2J1, MTPAP, RFC5, MAPK1, MAP4K5, GLUL, RAB18, ASCC3, RIOK3, PRPS2, HLA-DRA, KIF4A, NEK2, ERBB2, OAS3, UBA6, OAS1, KMO, HSPA1B, OAS2, MAPKAPK2, UHMK1, TK1, CMPK2, DDX3X, DYRK2, HELLS, DDX42, RARS2, MKI67, EPRS, ATAD2, SMG1, DDX58, NOLC1, PRKAR1A, HSPD1, PIP4K2A, HSP90AB1, KIF23, UBE2G1, DICER1, ACTR3, HSPH1, KIF2C, ACTR2, PAK2, CDK12, ATP8B1, TOP2A, KIF2A, KIF14, CDC6, CDK1, SRPK2, KIF11, PIK3C2A, TPX2, PRKCI, PBK, UBE2H, UBE2C, MCM4, UBE2B, </w:t>
            </w: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UBE2N, ATP6V1A, SQLE, EIF4A2, UBE2M, RRM1, BUB1B, UBE2S, MELK, UBE2T, ALDH18A1, FKBP4, PRKDC, BUB1, DHX15, ETNK1, HSPA4, HSPA8, TRIP13, CSNK1A1, ACTB, MSH6, MAT2A, MSH2, ACLY, SMC2, SMC3, SMC4, PAPOLA, HSP90B1, ILF2, THRAP3, JAK1, PGK1, PAICS, KIF20A</w:t>
            </w:r>
          </w:p>
        </w:tc>
      </w:tr>
      <w:tr w:rsidR="00065253" w:rsidRPr="00065253" w14:paraId="7B017F6E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57A138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D09245" w14:textId="77777777" w:rsid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924~</w:t>
            </w:r>
          </w:p>
          <w:p w14:paraId="2588525C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 activity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CC5F79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778CCF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934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561B1BF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ECD057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L1, GNAI3, RAB4A, EIF2S3, RAB1A, CDC42, NRAS, RAB31, ARF1, RAB18, GSPT1, GNB1, GFM1, RAC1, ARF4, RHOA, RAB5A, RAB14, RHEB, RHOB, RIT1, ARL8B</w:t>
            </w:r>
          </w:p>
        </w:tc>
      </w:tr>
      <w:tr w:rsidR="00065253" w:rsidRPr="00065253" w14:paraId="15CD490C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3829966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4438A0A" w14:textId="77777777" w:rsid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1948~</w:t>
            </w:r>
          </w:p>
          <w:p w14:paraId="6E136D02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protein binding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A49DB96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E79FF0D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173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93A95C7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790B71A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PRC, ERBB2, IGF2R, COMP, RAB14, ITGB2, THBS1, COL5A1, RASA1</w:t>
            </w:r>
          </w:p>
        </w:tc>
      </w:tr>
      <w:tr w:rsidR="00065253" w:rsidRPr="00065253" w14:paraId="37F46052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F781AB6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A5B1A7" w14:textId="77777777" w:rsid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723~</w:t>
            </w:r>
          </w:p>
          <w:p w14:paraId="189D1F20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binding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BFBEBA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04D6EF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8865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B68835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E943CFC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S, NCBP1, CPEB4, DICER1, ASCC1, OAS3, RBM6, EIF5A, OAS1, OAS2, UHMK1, APOBEC3B, NONO, ZFP36L2, DDX3X, TIA1, HNRNPF, NUDT21, MSI2, LSM4, RBM47, HNRNPC, DDX42, RAD51AP1, MAGOH, PTBP1, MTPAP, G3BP2, EPRS, MBNL1, CDC5L, LARP4B, SLBP, DDX58, PAPOLA, HSP90B1, EIF4E, TAF15, ILF2, FAM120A, EIF4A2, PSPC1, ESRP1, MEX3D, SRP72, HNRNPH1, MATR3</w:t>
            </w:r>
          </w:p>
        </w:tc>
      </w:tr>
      <w:tr w:rsidR="00065253" w:rsidRPr="00065253" w14:paraId="742EF625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51FFC49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71E55D6" w14:textId="77777777" w:rsid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092~</w:t>
            </w:r>
          </w:p>
          <w:p w14:paraId="51CFBA00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keletal protein binding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91F61E0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3FA99FB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6029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FF1F03A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F99A3D4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YAB, ABLIM3, SYNPO2, JUP, TNS1, SORBS1, DMD, MYH11, PIP, OPHN1, SYNM, LMOD1, CNN1, DST, MYLK, PARVA</w:t>
            </w:r>
          </w:p>
        </w:tc>
      </w:tr>
      <w:tr w:rsidR="00065253" w:rsidRPr="00065253" w14:paraId="743A3271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A5ECA4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742B84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779~actin binding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B63BED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25A5D4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574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57685E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04BBA64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NS1, SORBS1, ABLIM3, DMD, MYH11, PIP, OPHN1, SYNPO2, CNN1, DST, MYLK, PARVA</w:t>
            </w:r>
          </w:p>
        </w:tc>
      </w:tr>
      <w:tr w:rsidR="00065253" w:rsidRPr="00065253" w14:paraId="11791325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7AE0805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A76907D" w14:textId="77777777" w:rsid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198~</w:t>
            </w:r>
          </w:p>
          <w:p w14:paraId="6192022B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al molecule activity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96A2801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88D75EC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1896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5F1A41F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231F461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DN8, CAV1, NES, TNXB, TNXA, CRYAB, CLDN5, CLDN11, JUP, LAMB3, KRT17, KRT5, </w:t>
            </w: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DMD, KRT15, KRT14, MYH11, SYNM, RPS11</w:t>
            </w:r>
          </w:p>
        </w:tc>
      </w:tr>
      <w:tr w:rsidR="00065253" w:rsidRPr="00065253" w14:paraId="54EEFAA2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E0271D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4977F9" w14:textId="77777777" w:rsid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200~</w:t>
            </w:r>
          </w:p>
          <w:p w14:paraId="138C6FCA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al constituent of cytoskeleton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A95441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411FA1C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6933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B4DC5D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76AD9C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T17, KRT5, DMD, KRT15, KRT14, SYNM</w:t>
            </w:r>
          </w:p>
        </w:tc>
      </w:tr>
      <w:tr w:rsidR="00065253" w:rsidRPr="00065253" w14:paraId="6653CFD6" w14:textId="77777777" w:rsidTr="00065253">
        <w:trPr>
          <w:trHeight w:val="300"/>
        </w:trPr>
        <w:tc>
          <w:tcPr>
            <w:tcW w:w="16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F120532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MF_FAT</w:t>
            </w:r>
          </w:p>
        </w:tc>
        <w:tc>
          <w:tcPr>
            <w:tcW w:w="17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15E4208" w14:textId="77777777" w:rsid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7115~</w:t>
            </w:r>
          </w:p>
          <w:p w14:paraId="3817F1EB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1,2-dihydrobenzene-1,2-diol dehydrogenase activity</w:t>
            </w:r>
          </w:p>
        </w:tc>
        <w:tc>
          <w:tcPr>
            <w:tcW w:w="15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9A88304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0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0B6DE3D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2961</w:t>
            </w:r>
          </w:p>
        </w:tc>
        <w:tc>
          <w:tcPr>
            <w:tcW w:w="8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2787CF7" w14:textId="77777777" w:rsidR="00065253" w:rsidRPr="00065253" w:rsidRDefault="00065253" w:rsidP="0006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35EC90E" w14:textId="77777777" w:rsidR="00065253" w:rsidRPr="00065253" w:rsidRDefault="00065253" w:rsidP="000652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52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KR1C3, AKR1C2, AKR1C1</w:t>
            </w:r>
          </w:p>
        </w:tc>
      </w:tr>
    </w:tbl>
    <w:p w14:paraId="385935F6" w14:textId="77777777" w:rsidR="00065253" w:rsidRDefault="00065253"/>
    <w:sectPr w:rsidR="00065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pitoliumNews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E490B"/>
    <w:multiLevelType w:val="hybridMultilevel"/>
    <w:tmpl w:val="BC36F8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253"/>
    <w:rsid w:val="00065253"/>
    <w:rsid w:val="0024423E"/>
    <w:rsid w:val="0026140E"/>
    <w:rsid w:val="002C732B"/>
    <w:rsid w:val="00386E1D"/>
    <w:rsid w:val="005A3CA5"/>
    <w:rsid w:val="007707BC"/>
    <w:rsid w:val="00B32E2C"/>
    <w:rsid w:val="00FC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D9EBF"/>
  <w15:chartTrackingRefBased/>
  <w15:docId w15:val="{F81FE232-B997-455F-87D2-3E7C28FD2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07B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7707BC"/>
    <w:rPr>
      <w:rFonts w:ascii="CapitoliumNews-Bold" w:hAnsi="CapitoliumNews-Bold" w:hint="default"/>
      <w:b/>
      <w:bCs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5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534</Words>
  <Characters>8748</Characters>
  <Application>Microsoft Office Word</Application>
  <DocSecurity>0</DocSecurity>
  <Lines>72</Lines>
  <Paragraphs>20</Paragraphs>
  <ScaleCrop>false</ScaleCrop>
  <Company/>
  <LinksUpToDate>false</LinksUpToDate>
  <CharactersWithSpaces>10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ashti88@outlook.com</dc:creator>
  <cp:keywords/>
  <dc:description/>
  <cp:lastModifiedBy>ASUS ZENBOOK</cp:lastModifiedBy>
  <cp:revision>3</cp:revision>
  <dcterms:created xsi:type="dcterms:W3CDTF">2019-12-13T07:27:00Z</dcterms:created>
  <dcterms:modified xsi:type="dcterms:W3CDTF">2020-05-06T11:17:00Z</dcterms:modified>
</cp:coreProperties>
</file>